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148" w:rsidRDefault="001B2148" w:rsidP="001B2148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1B2148" w:rsidRDefault="001B2148" w:rsidP="001B2148"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50190</wp:posOffset>
            </wp:positionH>
            <wp:positionV relativeFrom="paragraph">
              <wp:posOffset>220980</wp:posOffset>
            </wp:positionV>
            <wp:extent cx="5731510" cy="2865755"/>
            <wp:effectExtent l="19050" t="0" r="2540" b="0"/>
            <wp:wrapTopAndBottom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Appendix </w:t>
      </w:r>
    </w:p>
    <w:p w:rsidR="001B2148" w:rsidRDefault="001B2148" w:rsidP="001B2148">
      <w:r>
        <w:rPr>
          <w:b/>
          <w:bCs/>
        </w:rPr>
        <w:t xml:space="preserve">Fig A1. </w:t>
      </w:r>
      <w:r>
        <w:t>Mean conditional effects for visual orientation distance and time period, panel (a) represents non-predation data, whilst panel (b) represents post-predation data.</w:t>
      </w:r>
    </w:p>
    <w:p w:rsidR="001B2148" w:rsidRDefault="001B2148" w:rsidP="001B2148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82550</wp:posOffset>
            </wp:positionH>
            <wp:positionV relativeFrom="paragraph">
              <wp:posOffset>836930</wp:posOffset>
            </wp:positionV>
            <wp:extent cx="5500370" cy="2750185"/>
            <wp:effectExtent l="19050" t="0" r="5080" b="0"/>
            <wp:wrapTopAndBottom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370" cy="2750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t>The mean VOD conditional effect (see fig A1) of time periods 3 and 4 for non-predation data were 2.89 (2.34,3.59) and 2.69 (2.16,3.33). Whilst the respective information for post-predation data was 3.38 (2.59,4.39) and 3.38 (2.01,5.63), representing a mean conditional effect difference of 49cm and 69cm (between non-predation data and post-predation data) for time period 3 and 4 respectively.</w:t>
      </w:r>
    </w:p>
    <w:p w:rsidR="001B2148" w:rsidRDefault="001B2148" w:rsidP="001B2148"/>
    <w:p w:rsidR="001B2148" w:rsidRDefault="001B2148" w:rsidP="001B2148">
      <w:r>
        <w:rPr>
          <w:b/>
          <w:bCs/>
        </w:rPr>
        <w:t xml:space="preserve">Fig A2. </w:t>
      </w:r>
      <w:r>
        <w:t>Mean conditional effects for flight initiation distance and time period, panel (a) represents non-predation data, whilst panel (b) represents post-predation data.</w:t>
      </w:r>
    </w:p>
    <w:p w:rsidR="001B2148" w:rsidRDefault="001B2148" w:rsidP="001B2148">
      <w:r>
        <w:lastRenderedPageBreak/>
        <w:t xml:space="preserve">The mean FID conditional effect (see fig A2) of time periods 3 and 4 for non-predation data were 1.91 (1.42,2.56) and 1.69 (1.25,2.27). Whilst the respective information for post-predation data was 1.72 (1.35,2.22) and 1.94 (0.98,3.79), as a result, the post-predation mean conditional effect for time period 3 was 19cm lower than non-predation data, whilst post-predation was 25cm higher than the non-predation data for time period 4. </w:t>
      </w:r>
    </w:p>
    <w:p w:rsidR="001B2148" w:rsidRDefault="001B2148" w:rsidP="001B2148">
      <w:r>
        <w:rPr>
          <w:b/>
          <w:bCs/>
        </w:rPr>
        <w:t xml:space="preserve">Table A1. </w:t>
      </w:r>
      <w:r>
        <w:t>VOD model summary for non-predation data. Parameter estimates for the model describing the relationship between VOD and the predictor variables. CI, credible interval.</w:t>
      </w:r>
    </w:p>
    <w:tbl>
      <w:tblPr>
        <w:tblW w:w="9072" w:type="dxa"/>
        <w:tblLook w:val="04A0"/>
      </w:tblPr>
      <w:tblGrid>
        <w:gridCol w:w="3261"/>
        <w:gridCol w:w="871"/>
        <w:gridCol w:w="863"/>
        <w:gridCol w:w="817"/>
        <w:gridCol w:w="992"/>
        <w:gridCol w:w="566"/>
        <w:gridCol w:w="892"/>
        <w:gridCol w:w="831"/>
      </w:tblGrid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opulation-Level Effects: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.Error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-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-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ha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lk_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ail_ESS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425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06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sual orientation distance delay (VODD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12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728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patibility (Looking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632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28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patibility (Not looking not engaged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503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82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bitat (Open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782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78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neighbours in 5m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494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20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period (2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318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42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period (3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963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81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period (4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80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159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number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632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227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amily Specific Parameters: 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ma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237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61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roup-Level Effects: 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vidual identity (16 levels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Intercept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70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101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VODD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37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84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TrialNo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82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23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VODD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01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62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TrialNo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81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6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66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082</w:t>
            </w:r>
          </w:p>
        </w:tc>
        <w:tc>
          <w:tcPr>
            <w:tcW w:w="810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31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VODD,TrialNo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4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40</w:t>
            </w:r>
          </w:p>
        </w:tc>
      </w:tr>
    </w:tbl>
    <w:p w:rsidR="001B2148" w:rsidRDefault="001B2148" w:rsidP="001B2148">
      <w:r>
        <w:t xml:space="preserve"> </w:t>
      </w:r>
      <w:r>
        <w:br w:type="page"/>
      </w:r>
    </w:p>
    <w:tbl>
      <w:tblPr>
        <w:tblpPr w:leftFromText="180" w:rightFromText="180" w:bottomFromText="160" w:vertAnchor="page" w:horzAnchor="margin" w:tblpXSpec="right" w:tblpY="2473"/>
        <w:tblW w:w="9125" w:type="dxa"/>
        <w:tblLook w:val="04A0"/>
      </w:tblPr>
      <w:tblGrid>
        <w:gridCol w:w="3291"/>
        <w:gridCol w:w="871"/>
        <w:gridCol w:w="863"/>
        <w:gridCol w:w="818"/>
        <w:gridCol w:w="992"/>
        <w:gridCol w:w="567"/>
        <w:gridCol w:w="892"/>
        <w:gridCol w:w="831"/>
      </w:tblGrid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Population-Level Effects: 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.Err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-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-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ha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lk_E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ail_ESS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54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12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sual Orientation Distance Delay (VODD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27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21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patibility (Looking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86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269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mpatibility (Not engaged not looking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31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47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bitat (Open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06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08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neighbours within 5m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237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283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period 4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25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27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Number 2 post predation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7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59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386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Number 3 post predation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330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31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amily Specific Parameters: 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ape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4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1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6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98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8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52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roup-Level Effects: 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vidual identity (16 levels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Intercept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90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83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VODD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1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53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TrialNoTrial2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53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28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TrialNoTrial3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14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40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VODD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2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99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09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TrialNoTrial2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9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44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68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VODD,TrialNoTrial2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36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51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TrialNoTrial3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569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760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VODD,TrialNoTrial3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1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9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81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86</w:t>
            </w:r>
          </w:p>
        </w:tc>
      </w:tr>
      <w:tr w:rsidR="001B2148" w:rsidTr="001B2148">
        <w:trPr>
          <w:trHeight w:val="288"/>
        </w:trPr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TrialNoTrial2,TrialNoTrial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6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84</w:t>
            </w:r>
          </w:p>
        </w:tc>
      </w:tr>
    </w:tbl>
    <w:p w:rsidR="001B2148" w:rsidRDefault="001B2148" w:rsidP="001B2148">
      <w:r>
        <w:rPr>
          <w:b/>
          <w:bCs/>
        </w:rPr>
        <w:t xml:space="preserve">Table A2. </w:t>
      </w:r>
      <w:r>
        <w:t>VOD model summary for post-predation data. Parameter estimates for the model describing the relationship between VOD and the predictor variables. CI, credible interval.</w:t>
      </w:r>
    </w:p>
    <w:p w:rsidR="001B2148" w:rsidRDefault="001B2148" w:rsidP="001B2148">
      <w:pPr>
        <w:rPr>
          <w:b/>
          <w:bCs/>
        </w:rPr>
      </w:pPr>
      <w:r>
        <w:rPr>
          <w:b/>
          <w:bCs/>
        </w:rPr>
        <w:br w:type="page"/>
      </w:r>
    </w:p>
    <w:p w:rsidR="001B2148" w:rsidRDefault="001B2148" w:rsidP="001B2148">
      <w:r>
        <w:rPr>
          <w:b/>
          <w:bCs/>
        </w:rPr>
        <w:lastRenderedPageBreak/>
        <w:t xml:space="preserve">Table A3. </w:t>
      </w:r>
      <w:r>
        <w:t>FID model summary for non-predation data. Parameter estimates for the model describing the relationship between FID and the predictor variables. CI, credible interval.</w:t>
      </w:r>
    </w:p>
    <w:tbl>
      <w:tblPr>
        <w:tblpPr w:leftFromText="180" w:rightFromText="180" w:bottomFromText="160" w:vertAnchor="page" w:horzAnchor="margin" w:tblpY="2353"/>
        <w:tblW w:w="9228" w:type="dxa"/>
        <w:tblLook w:val="04A0"/>
      </w:tblPr>
      <w:tblGrid>
        <w:gridCol w:w="3261"/>
        <w:gridCol w:w="871"/>
        <w:gridCol w:w="863"/>
        <w:gridCol w:w="951"/>
        <w:gridCol w:w="992"/>
        <w:gridCol w:w="567"/>
        <w:gridCol w:w="892"/>
        <w:gridCol w:w="831"/>
      </w:tblGrid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opulation-Level Effects: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.Erro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-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-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ha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lk_ES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ail_ESS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75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46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sual orientation distance index (VODI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03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56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aged (Not engaged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451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30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bitat (Open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976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03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neighbours in 5m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852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40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period (2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78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57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period (3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21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81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period (4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437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87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number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16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29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amily Specific Parameters: 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ma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819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77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roup-Level Effects: 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vidual identity (16 levels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Intercept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19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72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VODI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08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80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TrialNo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67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06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VODI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55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89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83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TrialNo)</w:t>
            </w:r>
          </w:p>
        </w:tc>
        <w:tc>
          <w:tcPr>
            <w:tcW w:w="87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9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67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596</w:t>
            </w:r>
          </w:p>
        </w:tc>
        <w:tc>
          <w:tcPr>
            <w:tcW w:w="83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315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VODI,TrialNo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91</w:t>
            </w:r>
          </w:p>
        </w:tc>
      </w:tr>
    </w:tbl>
    <w:p w:rsidR="001B2148" w:rsidRDefault="001B2148" w:rsidP="001B2148">
      <w:r>
        <w:br w:type="page"/>
      </w:r>
    </w:p>
    <w:p w:rsidR="001B2148" w:rsidRDefault="001B2148" w:rsidP="001B2148">
      <w:r>
        <w:rPr>
          <w:b/>
          <w:bCs/>
        </w:rPr>
        <w:lastRenderedPageBreak/>
        <w:t xml:space="preserve">Table A4. </w:t>
      </w:r>
      <w:r>
        <w:t>FID model summary for post-predation data. Parameter estimates for the model describing the relationship between FID and the predictor variables. CI, credible interval.</w:t>
      </w:r>
    </w:p>
    <w:tbl>
      <w:tblPr>
        <w:tblpPr w:leftFromText="180" w:rightFromText="180" w:bottomFromText="160" w:vertAnchor="page" w:horzAnchor="margin" w:tblpXSpec="center" w:tblpY="2533"/>
        <w:tblW w:w="9498" w:type="dxa"/>
        <w:tblLook w:val="04A0"/>
      </w:tblPr>
      <w:tblGrid>
        <w:gridCol w:w="3261"/>
        <w:gridCol w:w="992"/>
        <w:gridCol w:w="863"/>
        <w:gridCol w:w="838"/>
        <w:gridCol w:w="992"/>
        <w:gridCol w:w="709"/>
        <w:gridCol w:w="892"/>
        <w:gridCol w:w="951"/>
      </w:tblGrid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opulation-Level Effects: 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st.Erro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-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-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ha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lk_ES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ail_ESS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82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43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sual Orientation Distance Index (VODI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48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53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aged (Not engaged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78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21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bitat (Open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30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451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umber of neighbours within 5m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52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58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me period 4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9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92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22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Number 2 post predation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4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79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83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al Number 3 post predation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99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91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42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amily Specific Parameters: 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ape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03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54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82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61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2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roup-Level Effects: 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vidual identity (16 levels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/>
            </w:pP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Intercept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13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30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VODI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88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17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TrialNoTrial2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77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59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(TrialNoTrial3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06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21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VODI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8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64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43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TrialNoTrial2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9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45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97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VODI,TrialNoTrial2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39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73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Intercept,TrialNoTrial3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3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489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46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VODI,TrialNoTrial3)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863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38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84</w:t>
            </w:r>
          </w:p>
        </w:tc>
        <w:tc>
          <w:tcPr>
            <w:tcW w:w="9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709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192</w:t>
            </w:r>
          </w:p>
        </w:tc>
        <w:tc>
          <w:tcPr>
            <w:tcW w:w="951" w:type="dxa"/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30</w:t>
            </w:r>
          </w:p>
        </w:tc>
      </w:tr>
      <w:tr w:rsidR="001B2148" w:rsidTr="001B2148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(TrialNoTrial2,TrialNoTrial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8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B2148" w:rsidRDefault="001B21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574</w:t>
            </w:r>
          </w:p>
        </w:tc>
      </w:tr>
    </w:tbl>
    <w:p w:rsidR="001B2148" w:rsidRDefault="001B2148" w:rsidP="001B2148"/>
    <w:p w:rsidR="001B2148" w:rsidRDefault="001B2148" w:rsidP="001B2148"/>
    <w:p w:rsidR="001B2148" w:rsidRDefault="001B2148" w:rsidP="001B2148">
      <w:pPr>
        <w:spacing w:line="480" w:lineRule="auto"/>
        <w:rPr>
          <w:color w:val="000000" w:themeColor="text1"/>
        </w:rPr>
      </w:pPr>
    </w:p>
    <w:p w:rsidR="001B2148" w:rsidRDefault="001B2148" w:rsidP="001B2148">
      <w:pPr>
        <w:rPr>
          <w:i/>
          <w:iCs/>
          <w:color w:val="000000" w:themeColor="text1"/>
        </w:rPr>
      </w:pPr>
    </w:p>
    <w:p w:rsidR="001B2148" w:rsidRDefault="001B2148" w:rsidP="001B2148">
      <w:pPr>
        <w:spacing w:line="480" w:lineRule="auto"/>
        <w:rPr>
          <w:color w:val="000000" w:themeColor="text1"/>
        </w:rPr>
      </w:pPr>
    </w:p>
    <w:p w:rsidR="00CB4752" w:rsidRDefault="00CB4752"/>
    <w:sectPr w:rsidR="00CB4752" w:rsidSect="00CB4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B2148"/>
    <w:rsid w:val="001B2148"/>
    <w:rsid w:val="00CB4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148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214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214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148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1B2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2148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1B2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214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14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1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148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1B214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2148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rsid w:val="001B2148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2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2</Words>
  <Characters>6001</Characters>
  <Application>Microsoft Office Word</Application>
  <DocSecurity>0</DocSecurity>
  <Lines>50</Lines>
  <Paragraphs>14</Paragraphs>
  <ScaleCrop>false</ScaleCrop>
  <Company/>
  <LinksUpToDate>false</LinksUpToDate>
  <CharactersWithSpaces>7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10-07T01:10:00Z</dcterms:created>
  <dcterms:modified xsi:type="dcterms:W3CDTF">2021-10-07T01:10:00Z</dcterms:modified>
</cp:coreProperties>
</file>